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82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260"/>
        <w:gridCol w:w="1473"/>
        <w:gridCol w:w="1527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02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F.comb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S.comb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  <w:szCs w:val="20"/>
              </w:rPr>
              <w:t>Vitiligo GWAS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200789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.2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4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9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285238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7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5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3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4323180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5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6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4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427109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9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.2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433527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5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2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6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448025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5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2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6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725826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9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55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3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430012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.1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6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6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5759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7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2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4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343200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8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5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2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5759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1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0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9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021785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0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8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3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5628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7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5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6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283418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7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5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6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12154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2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7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4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5762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1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5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95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988758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0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9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.7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5098650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6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3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6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283958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.0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.3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7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3397765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5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6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8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3834708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2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3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3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3504660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9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8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.5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6066902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8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4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5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699618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9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6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8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5765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9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.4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1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4879760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8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9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3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4809724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2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0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5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  <w:szCs w:val="20"/>
              </w:rPr>
              <w:t>WT2 A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705742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0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7775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2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.05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7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0"/>
                <w:szCs w:val="20"/>
              </w:rPr>
              <w:t>WT2 UC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1643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8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2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1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7363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15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7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.7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661038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7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7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2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26914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3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2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19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6315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7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6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47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706040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1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5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6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6262657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8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6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.70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3576471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.96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31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72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596930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.58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664322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.05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66552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.0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.75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.0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s1200898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.74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.73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.85x10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2:00Z</dcterms:created>
  <dc:creator>Diana Chang</dc:creator>
  <dc:description/>
  <cp:keywords/>
  <dc:language>en-US</dc:language>
  <cp:lastModifiedBy>Diana Chang</cp:lastModifiedBy>
  <dcterms:modified xsi:type="dcterms:W3CDTF">2014-11-11T23:02:00Z</dcterms:modified>
  <cp:revision>1</cp:revision>
  <dc:subject/>
  <dc:title/>
</cp:coreProperties>
</file>